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155251" w:rsidR="00BC2C63" w:rsidP="003656EA" w:rsidRDefault="00BC2C63" w14:paraId="7980FB6E" w14:textId="77777777">
      <w:pPr>
        <w:spacing w:line="276" w:lineRule="auto"/>
        <w:jc w:val="both"/>
        <w:rPr>
          <w:rFonts w:ascii="Times" w:hAnsi="Times" w:cs="Arial"/>
          <w:bCs/>
        </w:rPr>
      </w:pPr>
      <w:bookmarkStart w:name="_GoBack" w:id="0"/>
      <w:bookmarkEnd w:id="0"/>
    </w:p>
    <w:p xmlns:w14="http://schemas.microsoft.com/office/word/2010/wordml" w:rsidRPr="00155251" w:rsidR="00BC2C63" w:rsidP="003656EA" w:rsidRDefault="001F0A4D" w14:paraId="643AB6B3" w14:textId="6DBCC152">
      <w:pPr>
        <w:spacing w:line="276" w:lineRule="auto"/>
        <w:jc w:val="center"/>
        <w:rPr>
          <w:rFonts w:ascii="Times" w:hAnsi="Times" w:cs="Arial"/>
          <w:b/>
        </w:rPr>
      </w:pPr>
      <w:r>
        <w:rPr>
          <w:rFonts w:ascii="Times" w:hAnsi="Times" w:cs="Arial"/>
          <w:b/>
        </w:rPr>
        <w:t>Preparation and rules</w:t>
      </w:r>
    </w:p>
    <w:p xmlns:w14="http://schemas.microsoft.com/office/word/2010/wordml" w:rsidRPr="00155251" w:rsidR="00BC2C63" w:rsidP="003656EA" w:rsidRDefault="00BC2C63" w14:paraId="3B7FE817" w14:textId="77777777">
      <w:pPr>
        <w:spacing w:line="276" w:lineRule="auto"/>
        <w:jc w:val="both"/>
        <w:rPr>
          <w:rFonts w:ascii="Times" w:hAnsi="Times" w:cs="Arial"/>
          <w:b/>
        </w:rPr>
      </w:pPr>
    </w:p>
    <w:p xmlns:w14="http://schemas.microsoft.com/office/word/2010/wordml" w:rsidRPr="00155251" w:rsidR="00BC2C63" w:rsidP="003656EA" w:rsidRDefault="0092331D" w14:paraId="34F785E2" w14:textId="77777777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" w:hAnsi="Times" w:cs="Arial"/>
          <w:b/>
          <w:lang w:eastAsia="en-GB"/>
        </w:rPr>
      </w:pPr>
      <w:r w:rsidRPr="00155251">
        <w:rPr>
          <w:rFonts w:ascii="Times" w:hAnsi="Times" w:cs="Arial"/>
          <w:b/>
          <w:lang w:eastAsia="en-GB"/>
        </w:rPr>
        <w:t>Identifying patients’ subjective illness narratives for fibromyalgia – a focus group study</w:t>
      </w:r>
      <w:r w:rsidRPr="00155251" w:rsidR="00C1264F">
        <w:rPr>
          <w:rFonts w:ascii="Times" w:hAnsi="Times" w:cs="Arial"/>
          <w:b/>
          <w:lang w:eastAsia="en-GB"/>
        </w:rPr>
        <w:t xml:space="preserve"> </w:t>
      </w:r>
    </w:p>
    <w:p xmlns:w14="http://schemas.microsoft.com/office/word/2010/wordml" w:rsidR="00155251" w:rsidP="003656EA" w:rsidRDefault="00155251" w14:paraId="1E9138B2" w14:textId="48614BC5">
      <w:pPr>
        <w:spacing w:line="276" w:lineRule="auto"/>
        <w:rPr>
          <w:rFonts w:ascii="Times" w:hAnsi="Times"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xmlns:w14="http://schemas.microsoft.com/office/word/2010/wordml" w:rsidR="00155251" w:rsidTr="00155251" w14:paraId="6A94B067" w14:textId="77777777">
        <w:tc>
          <w:tcPr>
            <w:tcW w:w="9016" w:type="dxa"/>
          </w:tcPr>
          <w:p w:rsidRPr="00D5251D" w:rsidR="00D5251D" w:rsidP="003656EA" w:rsidRDefault="00D5251D" w14:paraId="508C5ED0" w14:textId="3B6E82C0">
            <w:pPr>
              <w:spacing w:line="276" w:lineRule="auto"/>
              <w:rPr>
                <w:rFonts w:ascii="Times" w:hAnsi="Times" w:cstheme="minorHAnsi"/>
                <w:b/>
                <w:bCs/>
                <w:lang w:val="en-US"/>
              </w:rPr>
            </w:pPr>
            <w:r>
              <w:rPr>
                <w:rFonts w:ascii="Times" w:hAnsi="Times" w:cstheme="minorHAnsi"/>
                <w:b/>
                <w:bCs/>
                <w:lang w:val="en-US"/>
              </w:rPr>
              <w:t>PREPARATION</w:t>
            </w:r>
          </w:p>
          <w:p w:rsidRPr="00D5251D" w:rsidR="00B56B2E" w:rsidP="003656EA" w:rsidRDefault="00B56B2E" w14:paraId="20B96D50" w14:textId="2DC5B843">
            <w:pPr>
              <w:spacing w:line="276" w:lineRule="auto"/>
              <w:rPr>
                <w:rFonts w:ascii="Times" w:hAnsi="Times" w:cstheme="minorHAnsi"/>
                <w:b/>
                <w:bCs/>
                <w:lang w:val="en-US"/>
              </w:rPr>
            </w:pPr>
            <w:r w:rsidRPr="00D5251D">
              <w:rPr>
                <w:rFonts w:ascii="Times" w:hAnsi="Times" w:cstheme="minorHAnsi"/>
                <w:b/>
                <w:bCs/>
                <w:lang w:val="en-US"/>
              </w:rPr>
              <w:t>Phone call</w:t>
            </w:r>
            <w:r w:rsidR="00974CC0">
              <w:rPr>
                <w:rFonts w:ascii="Times" w:hAnsi="Times" w:cstheme="minorHAnsi"/>
                <w:b/>
                <w:bCs/>
                <w:lang w:val="en-US"/>
              </w:rPr>
              <w:t xml:space="preserve"> </w:t>
            </w:r>
          </w:p>
          <w:p w:rsidRPr="00974CC0" w:rsidR="00970DC5" w:rsidP="003656EA" w:rsidRDefault="00974CC0" w14:paraId="591B0CC2" w14:textId="0712D985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</w:t>
            </w:r>
            <w:r w:rsidRPr="00974CC0" w:rsidR="00970DC5">
              <w:rPr>
                <w:rFonts w:ascii="Times" w:hAnsi="Times" w:cstheme="minorHAnsi"/>
                <w:bCs/>
                <w:lang w:val="en-US"/>
              </w:rPr>
              <w:t>parking</w:t>
            </w:r>
          </w:p>
          <w:p w:rsidRPr="00974CC0" w:rsidR="00970DC5" w:rsidP="003656EA" w:rsidRDefault="00974CC0" w14:paraId="58A37411" w14:textId="65FEEF3C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</w:t>
            </w:r>
            <w:r w:rsidRPr="00974CC0" w:rsidR="00970DC5">
              <w:rPr>
                <w:rFonts w:ascii="Times" w:hAnsi="Times" w:cstheme="minorHAnsi"/>
                <w:bCs/>
                <w:lang w:val="en-US"/>
              </w:rPr>
              <w:t>significant others – happy to stay nearby to respect the privacy of others</w:t>
            </w:r>
          </w:p>
          <w:p w:rsidR="00970DC5" w:rsidP="003656EA" w:rsidRDefault="00974CC0" w14:paraId="0446D83C" w14:textId="4375348E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</w:t>
            </w:r>
            <w:r w:rsidRPr="00974CC0" w:rsidR="00970DC5">
              <w:rPr>
                <w:rFonts w:ascii="Times" w:hAnsi="Times" w:cstheme="minorHAnsi"/>
                <w:bCs/>
                <w:lang w:val="en-US"/>
              </w:rPr>
              <w:t>medication</w:t>
            </w:r>
          </w:p>
          <w:p w:rsidR="00853B9A" w:rsidP="003656EA" w:rsidRDefault="00853B9A" w14:paraId="026DF6AB" w14:textId="4F9CB1BF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</w:p>
          <w:p w:rsidR="00853B9A" w:rsidP="00853B9A" w:rsidRDefault="00853B9A" w14:paraId="4420BBA3" w14:textId="153AA0AF">
            <w:pPr>
              <w:spacing w:line="276" w:lineRule="auto"/>
              <w:rPr>
                <w:rFonts w:ascii="Times" w:hAnsi="Times" w:cstheme="minorHAnsi"/>
                <w:b/>
                <w:bCs/>
                <w:lang w:val="en-US"/>
              </w:rPr>
            </w:pPr>
            <w:r w:rsidRPr="00853B9A">
              <w:rPr>
                <w:rFonts w:ascii="Times" w:hAnsi="Times" w:cstheme="minorHAnsi"/>
                <w:b/>
                <w:bCs/>
                <w:lang w:val="en-US"/>
              </w:rPr>
              <w:t xml:space="preserve">Room booking </w:t>
            </w:r>
          </w:p>
          <w:p w:rsidRPr="00853B9A" w:rsidR="000E0015" w:rsidP="00853B9A" w:rsidRDefault="000E0015" w14:paraId="6C8F5431" w14:textId="053311D9">
            <w:pPr>
              <w:spacing w:line="276" w:lineRule="auto"/>
              <w:rPr>
                <w:rFonts w:ascii="Times" w:hAnsi="Times" w:cstheme="minorHAnsi"/>
                <w:b/>
                <w:bCs/>
                <w:lang w:val="en-US"/>
              </w:rPr>
            </w:pPr>
            <w:r>
              <w:rPr>
                <w:rFonts w:ascii="Times" w:hAnsi="Times" w:cstheme="minorHAnsi"/>
                <w:b/>
                <w:bCs/>
                <w:lang w:val="en-US"/>
              </w:rPr>
              <w:t xml:space="preserve">Audio check </w:t>
            </w:r>
          </w:p>
          <w:p w:rsidRPr="00853B9A" w:rsidR="00657A22" w:rsidP="00853B9A" w:rsidRDefault="00657A22" w14:paraId="5D58141E" w14:textId="77777777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</w:p>
          <w:p w:rsidR="00974CC0" w:rsidP="003656EA" w:rsidRDefault="00A47B8C" w14:paraId="3B0267B8" w14:textId="2AD9DE16">
            <w:pPr>
              <w:spacing w:line="276" w:lineRule="auto"/>
              <w:rPr>
                <w:rFonts w:ascii="Times" w:hAnsi="Times" w:cstheme="minorHAnsi"/>
                <w:b/>
                <w:bCs/>
                <w:lang w:val="en-US"/>
              </w:rPr>
            </w:pPr>
            <w:r w:rsidRPr="00761158">
              <w:rPr>
                <w:rFonts w:ascii="Times" w:hAnsi="Times" w:cstheme="minorHAnsi"/>
                <w:b/>
                <w:bCs/>
                <w:lang w:val="en-US"/>
              </w:rPr>
              <w:t>Arrival</w:t>
            </w:r>
            <w:r w:rsidR="00DA28CA">
              <w:rPr>
                <w:rFonts w:ascii="Times" w:hAnsi="Times" w:cstheme="minorHAnsi"/>
                <w:b/>
                <w:bCs/>
                <w:lang w:val="en-US"/>
              </w:rPr>
              <w:t xml:space="preserve"> </w:t>
            </w:r>
          </w:p>
          <w:p w:rsidR="009C2833" w:rsidP="003656EA" w:rsidRDefault="00974CC0" w14:paraId="072067E4" w14:textId="6D2DE1D9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</w:t>
            </w:r>
            <w:r w:rsidRPr="0089362B" w:rsidR="009C2833">
              <w:rPr>
                <w:rFonts w:ascii="Times" w:hAnsi="Times" w:cstheme="minorHAnsi"/>
                <w:bCs/>
                <w:lang w:val="en-US"/>
              </w:rPr>
              <w:t xml:space="preserve">Arrival time: 15 minutes before start </w:t>
            </w:r>
          </w:p>
          <w:p w:rsidRPr="00974CC0" w:rsidR="0089362B" w:rsidP="003656EA" w:rsidRDefault="00974CC0" w14:paraId="01105348" w14:textId="225238CE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</w:t>
            </w:r>
            <w:r w:rsidRPr="00974CC0" w:rsidR="00657A22">
              <w:rPr>
                <w:rFonts w:ascii="Times" w:hAnsi="Times" w:cstheme="minorHAnsi"/>
                <w:bCs/>
                <w:lang w:val="en-US"/>
              </w:rPr>
              <w:t>we will pick them up</w:t>
            </w:r>
          </w:p>
          <w:p w:rsidR="00657A22" w:rsidP="003656EA" w:rsidRDefault="00657A22" w14:paraId="44D5BDC4" w14:textId="77777777">
            <w:pPr>
              <w:pStyle w:val="ListParagraph"/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</w:p>
          <w:p w:rsidRPr="00C52376" w:rsidR="0089362B" w:rsidP="003656EA" w:rsidRDefault="005D26C6" w14:paraId="558E3BFC" w14:textId="0329B1D6">
            <w:pPr>
              <w:spacing w:line="276" w:lineRule="auto"/>
              <w:rPr>
                <w:rFonts w:ascii="Times" w:hAnsi="Times" w:cstheme="minorHAnsi"/>
                <w:b/>
                <w:bCs/>
                <w:lang w:val="en-US"/>
              </w:rPr>
            </w:pPr>
            <w:r w:rsidRPr="00C52376">
              <w:rPr>
                <w:rFonts w:ascii="Times" w:hAnsi="Times" w:cstheme="minorHAnsi"/>
                <w:b/>
                <w:bCs/>
                <w:lang w:val="en-US"/>
              </w:rPr>
              <w:t>Room</w:t>
            </w:r>
            <w:r w:rsidR="00DA28CA">
              <w:rPr>
                <w:rFonts w:ascii="Times" w:hAnsi="Times" w:cstheme="minorHAnsi"/>
                <w:b/>
                <w:bCs/>
                <w:lang w:val="en-US"/>
              </w:rPr>
              <w:t xml:space="preserve"> </w:t>
            </w:r>
          </w:p>
          <w:p w:rsidR="0089362B" w:rsidP="003656EA" w:rsidRDefault="00417187" w14:paraId="5F1FB54F" w14:textId="77777777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</w:t>
            </w:r>
            <w:r w:rsidRPr="00417187" w:rsidR="001551BF">
              <w:rPr>
                <w:rFonts w:ascii="Times" w:hAnsi="Times" w:cstheme="minorHAnsi"/>
                <w:bCs/>
                <w:lang w:val="en-US"/>
              </w:rPr>
              <w:t>biscuits, tee</w:t>
            </w:r>
          </w:p>
          <w:p w:rsidR="008C00D1" w:rsidP="003656EA" w:rsidRDefault="008C00D1" w14:paraId="5AE9D9BE" w14:textId="77777777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name labels </w:t>
            </w:r>
          </w:p>
          <w:p w:rsidRPr="000A5F68" w:rsidR="00471C57" w:rsidP="003656EA" w:rsidRDefault="00471C57" w14:paraId="31E6493E" w14:textId="59A4579D">
            <w:pPr>
              <w:spacing w:line="276" w:lineRule="auto"/>
              <w:rPr>
                <w:rFonts w:ascii="Times" w:hAnsi="Times" w:cstheme="minorHAnsi"/>
                <w:bCs/>
                <w:lang w:val="en-US"/>
              </w:rPr>
            </w:pPr>
            <w:r>
              <w:rPr>
                <w:rFonts w:ascii="Times" w:hAnsi="Times" w:cstheme="minorHAnsi"/>
                <w:bCs/>
                <w:lang w:val="en-US"/>
              </w:rPr>
              <w:t xml:space="preserve">- informed consent; questionnaire </w:t>
            </w:r>
          </w:p>
        </w:tc>
      </w:tr>
    </w:tbl>
    <w:p xmlns:w14="http://schemas.microsoft.com/office/word/2010/wordml" w:rsidR="00155251" w:rsidP="003656EA" w:rsidRDefault="00155251" w14:paraId="171E236D" w14:textId="7A41D3DA">
      <w:pPr>
        <w:spacing w:line="276" w:lineRule="auto"/>
        <w:rPr>
          <w:rFonts w:ascii="Times" w:hAnsi="Times" w:cstheme="minorHAnsi"/>
          <w:b/>
          <w:bCs/>
          <w:lang w:val="en-US"/>
        </w:rPr>
      </w:pPr>
    </w:p>
    <w:p xmlns:w14="http://schemas.microsoft.com/office/word/2010/wordml" w:rsidRPr="00155251" w:rsidR="00155251" w:rsidP="003656EA" w:rsidRDefault="00155251" w14:paraId="4A69486F" w14:textId="77777777">
      <w:pPr>
        <w:spacing w:line="276" w:lineRule="auto"/>
        <w:rPr>
          <w:rFonts w:ascii="Times" w:hAnsi="Times" w:cstheme="minorHAnsi"/>
          <w:b/>
          <w:bCs/>
          <w:lang w:val="en-US"/>
        </w:rPr>
      </w:pPr>
    </w:p>
    <w:p xmlns:w14="http://schemas.microsoft.com/office/word/2010/wordml" w:rsidR="00155251" w:rsidP="003656EA" w:rsidRDefault="00155251" w14:paraId="4438B571" w14:textId="069B86D9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/>
          <w:bCs/>
          <w:lang w:val="en-US"/>
        </w:rPr>
      </w:pPr>
      <w:r w:rsidRPr="00155251">
        <w:rPr>
          <w:rFonts w:ascii="Times" w:hAnsi="Times" w:cstheme="minorHAnsi"/>
          <w:b/>
          <w:bCs/>
          <w:lang w:val="en-US"/>
        </w:rPr>
        <w:t>Introduction to the researcher and the project.</w:t>
      </w:r>
    </w:p>
    <w:p xmlns:w14="http://schemas.microsoft.com/office/word/2010/wordml" w:rsidR="003B44CD" w:rsidP="003656EA" w:rsidRDefault="003B44CD" w14:paraId="208EE492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/>
          <w:bCs/>
          <w:lang w:val="en-US"/>
        </w:rPr>
      </w:pPr>
    </w:p>
    <w:p xmlns:w14="http://schemas.microsoft.com/office/word/2010/wordml" w:rsidRPr="003656EA" w:rsidR="003656EA" w:rsidP="003656EA" w:rsidRDefault="0029130E" w14:paraId="04DC3188" w14:textId="187F2104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/>
          <w:bCs/>
          <w:lang w:val="en-US"/>
        </w:rPr>
      </w:pPr>
      <w:r>
        <w:rPr>
          <w:rFonts w:ascii="Times" w:hAnsi="Times" w:cstheme="minorHAnsi"/>
          <w:b/>
          <w:bCs/>
          <w:lang w:val="en-US"/>
        </w:rPr>
        <w:t>Welcome</w:t>
      </w:r>
    </w:p>
    <w:p xmlns:w14="http://schemas.microsoft.com/office/word/2010/wordml" w:rsidR="002A5EB9" w:rsidP="003656EA" w:rsidRDefault="00E6252B" w14:paraId="2644B3B5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  <w:r>
        <w:rPr>
          <w:rFonts w:ascii="Times" w:hAnsi="Times" w:cstheme="minorHAnsi"/>
          <w:bCs/>
          <w:lang w:val="en-US"/>
        </w:rPr>
        <w:t xml:space="preserve">- </w:t>
      </w:r>
      <w:r w:rsidR="002A5EB9">
        <w:rPr>
          <w:rFonts w:ascii="Times" w:hAnsi="Times" w:cstheme="minorHAnsi"/>
          <w:bCs/>
          <w:lang w:val="en-US"/>
        </w:rPr>
        <w:t xml:space="preserve">Short introduction </w:t>
      </w:r>
    </w:p>
    <w:p xmlns:w14="http://schemas.microsoft.com/office/word/2010/wordml" w:rsidR="00E6252B" w:rsidP="003656EA" w:rsidRDefault="002A5EB9" w14:paraId="186C3984" w14:textId="3632B5DC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  <w:r>
        <w:rPr>
          <w:rFonts w:ascii="Times" w:hAnsi="Times" w:cstheme="minorHAnsi"/>
          <w:bCs/>
          <w:lang w:val="en-US"/>
        </w:rPr>
        <w:t xml:space="preserve">- </w:t>
      </w:r>
      <w:r w:rsidR="00E6252B">
        <w:rPr>
          <w:rFonts w:ascii="Times" w:hAnsi="Times" w:cstheme="minorHAnsi"/>
          <w:bCs/>
          <w:lang w:val="en-US"/>
        </w:rPr>
        <w:t xml:space="preserve">Make sure that patients understand – we want to learn from them. They are the experts. </w:t>
      </w:r>
    </w:p>
    <w:p xmlns:w14="http://schemas.microsoft.com/office/word/2010/wordml" w:rsidR="003B44CD" w:rsidP="003656EA" w:rsidRDefault="003B44CD" w14:paraId="2E392FD2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</w:p>
    <w:p xmlns:w14="http://schemas.microsoft.com/office/word/2010/wordml" w:rsidRPr="008A40D9" w:rsidR="003656EA" w:rsidP="003656EA" w:rsidRDefault="003656EA" w14:paraId="13435F93" w14:textId="77777777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/>
          <w:bCs/>
          <w:lang w:val="en-US"/>
        </w:rPr>
      </w:pPr>
      <w:r w:rsidRPr="008A40D9">
        <w:rPr>
          <w:rFonts w:ascii="Times" w:hAnsi="Times" w:cstheme="minorHAnsi"/>
          <w:b/>
          <w:bCs/>
          <w:lang w:val="en-US"/>
        </w:rPr>
        <w:t>Clarify rules</w:t>
      </w:r>
    </w:p>
    <w:p xmlns:w14="http://schemas.microsoft.com/office/word/2010/wordml" w:rsidR="003656EA" w:rsidP="003656EA" w:rsidRDefault="003656EA" w14:paraId="1AB64B85" w14:textId="600B5622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  <w:r>
        <w:rPr>
          <w:rFonts w:ascii="Times" w:hAnsi="Times" w:cstheme="minorHAnsi"/>
          <w:bCs/>
          <w:lang w:val="en-US"/>
        </w:rPr>
        <w:t xml:space="preserve">- “I will lead the focus group today” </w:t>
      </w:r>
    </w:p>
    <w:p xmlns:w14="http://schemas.microsoft.com/office/word/2010/wordml" w:rsidR="003656EA" w:rsidP="003656EA" w:rsidRDefault="003656EA" w14:paraId="5E7BDADF" w14:textId="2DF42E0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  <w:r>
        <w:rPr>
          <w:rFonts w:ascii="Times" w:hAnsi="Times" w:cstheme="minorHAnsi"/>
          <w:bCs/>
          <w:lang w:val="en-US"/>
        </w:rPr>
        <w:t xml:space="preserve">- “I will be the time master” </w:t>
      </w:r>
    </w:p>
    <w:p xmlns:w14="http://schemas.microsoft.com/office/word/2010/wordml" w:rsidR="003656EA" w:rsidP="003656EA" w:rsidRDefault="003656EA" w14:paraId="508887A2" w14:textId="0B963D3A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  <w:r>
        <w:rPr>
          <w:rFonts w:ascii="Times" w:hAnsi="Times" w:cstheme="minorHAnsi"/>
          <w:bCs/>
          <w:lang w:val="en-US"/>
        </w:rPr>
        <w:t xml:space="preserve">- Set an alarm clock </w:t>
      </w:r>
    </w:p>
    <w:p xmlns:w14="http://schemas.microsoft.com/office/word/2010/wordml" w:rsidR="00F90E88" w:rsidP="003656EA" w:rsidRDefault="00F90E88" w14:paraId="7B48B880" w14:textId="1DB79185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  <w:r>
        <w:rPr>
          <w:rFonts w:ascii="Times" w:hAnsi="Times" w:cstheme="minorHAnsi"/>
          <w:bCs/>
          <w:lang w:val="en-US"/>
        </w:rPr>
        <w:t xml:space="preserve">- “This session will be audio-taped” </w:t>
      </w:r>
    </w:p>
    <w:p xmlns:w14="http://schemas.microsoft.com/office/word/2010/wordml" w:rsidRPr="001F0A4D" w:rsidR="007C6160" w:rsidP="001F0A4D" w:rsidRDefault="007C6160" w14:paraId="18572842" w14:textId="67DA60F2">
      <w:pPr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</w:pBdr>
        <w:spacing w:line="276" w:lineRule="auto"/>
        <w:rPr>
          <w:rFonts w:ascii="Times" w:hAnsi="Times" w:cstheme="minorHAnsi"/>
          <w:bCs/>
          <w:lang w:val="en-US"/>
        </w:rPr>
      </w:pPr>
    </w:p>
    <w:sectPr w:rsidRPr="001F0A4D" w:rsidR="007C6160" w:rsidSect="00A84267">
      <w:headerReference xmlns:r="http://schemas.openxmlformats.org/officeDocument/2006/relationships" w:type="even" r:id="rId7"/>
      <w:headerReference xmlns:r="http://schemas.openxmlformats.org/officeDocument/2006/relationships" w:type="default" r:id="rId8"/>
      <w:footerReference xmlns:r="http://schemas.openxmlformats.org/officeDocument/2006/relationships" w:type="even" r:id="rId9"/>
      <w:footerReference xmlns:r="http://schemas.openxmlformats.org/officeDocument/2006/relationships" w:type="default" r:id="rId10"/>
      <w:headerReference xmlns:r="http://schemas.openxmlformats.org/officeDocument/2006/relationships" w:type="first" r:id="rId11"/>
      <w:footerReference xmlns:r="http://schemas.openxmlformats.org/officeDocument/2006/relationships" w:type="first" r:id="rId12"/>
      <w:pgSz w:w="11906" w:h="16838"/>
      <w:pgMar w:top="1568" w:right="1440" w:bottom="1134" w:left="1440" w:header="709" w:footer="709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FE1A4A" w:rsidRDefault="00FE1A4A" w14:paraId="76764BAE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FE1A4A" w:rsidRDefault="00FE1A4A" w14:paraId="0EE56659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8E95D0" w14:textId="77777777" w:rsidR="00B80C7C" w:rsidRDefault="00B80C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DEB228" w14:textId="77777777" w:rsidR="006F7A0C" w:rsidRDefault="006F7A0C" w:rsidP="006F7A0C">
    <w:pPr>
      <w:pStyle w:val="Footer"/>
      <w:tabs>
        <w:tab w:val="clear" w:pos="4153"/>
        <w:tab w:val="center" w:pos="4395"/>
        <w:tab w:val="center" w:pos="4820"/>
        <w:tab w:val="left" w:pos="8100"/>
      </w:tabs>
      <w:rPr>
        <w:bCs/>
        <w:sz w:val="18"/>
        <w:szCs w:val="18"/>
      </w:rPr>
    </w:pPr>
  </w:p>
  <w:p w14:paraId="34654FB8" w14:textId="6E9F7474" w:rsidR="006F7A0C" w:rsidRPr="00E86BC6" w:rsidRDefault="006F7A0C" w:rsidP="006F7A0C">
    <w:pPr>
      <w:pStyle w:val="Footer"/>
      <w:tabs>
        <w:tab w:val="clear" w:pos="4153"/>
        <w:tab w:val="center" w:pos="4395"/>
        <w:tab w:val="center" w:pos="4820"/>
        <w:tab w:val="left" w:pos="8100"/>
      </w:tabs>
      <w:rPr>
        <w:sz w:val="18"/>
        <w:szCs w:val="18"/>
      </w:rPr>
    </w:pPr>
    <w:r w:rsidRPr="006C0054">
      <w:rPr>
        <w:sz w:val="18"/>
        <w:szCs w:val="18"/>
      </w:rPr>
      <w:t xml:space="preserve">Page </w:t>
    </w:r>
    <w:r w:rsidRPr="006C0054">
      <w:rPr>
        <w:sz w:val="18"/>
        <w:szCs w:val="18"/>
      </w:rPr>
      <w:fldChar w:fldCharType="begin"/>
    </w:r>
    <w:r w:rsidRPr="006C0054">
      <w:rPr>
        <w:sz w:val="18"/>
        <w:szCs w:val="18"/>
      </w:rPr>
      <w:instrText xml:space="preserve"> PAGE </w:instrText>
    </w:r>
    <w:r w:rsidRPr="006C0054">
      <w:rPr>
        <w:sz w:val="18"/>
        <w:szCs w:val="18"/>
      </w:rPr>
      <w:fldChar w:fldCharType="separate"/>
    </w:r>
    <w:r w:rsidR="00FB6729">
      <w:rPr>
        <w:noProof/>
        <w:sz w:val="18"/>
        <w:szCs w:val="18"/>
      </w:rPr>
      <w:t>1</w:t>
    </w:r>
    <w:r w:rsidRPr="006C0054">
      <w:rPr>
        <w:sz w:val="18"/>
        <w:szCs w:val="18"/>
      </w:rPr>
      <w:fldChar w:fldCharType="end"/>
    </w:r>
    <w:r w:rsidRPr="006C0054">
      <w:rPr>
        <w:sz w:val="18"/>
        <w:szCs w:val="18"/>
      </w:rPr>
      <w:t xml:space="preserve"> of </w:t>
    </w:r>
    <w:r w:rsidRPr="006C0054">
      <w:rPr>
        <w:sz w:val="18"/>
        <w:szCs w:val="18"/>
      </w:rPr>
      <w:fldChar w:fldCharType="begin"/>
    </w:r>
    <w:r w:rsidRPr="006C0054">
      <w:rPr>
        <w:sz w:val="18"/>
        <w:szCs w:val="18"/>
      </w:rPr>
      <w:instrText xml:space="preserve"> NUMPAGES </w:instrText>
    </w:r>
    <w:r w:rsidRPr="006C0054">
      <w:rPr>
        <w:sz w:val="18"/>
        <w:szCs w:val="18"/>
      </w:rPr>
      <w:fldChar w:fldCharType="separate"/>
    </w:r>
    <w:r w:rsidR="00FB6729">
      <w:rPr>
        <w:noProof/>
        <w:sz w:val="18"/>
        <w:szCs w:val="18"/>
      </w:rPr>
      <w:t>1</w:t>
    </w:r>
    <w:r w:rsidRPr="006C0054">
      <w:rPr>
        <w:sz w:val="18"/>
        <w:szCs w:val="18"/>
      </w:rPr>
      <w:fldChar w:fldCharType="end"/>
    </w:r>
  </w:p>
  <w:p w14:paraId="2DB01F9D" w14:textId="77777777" w:rsidR="00A01F5D" w:rsidRPr="00FE3C47" w:rsidRDefault="00A01F5D" w:rsidP="00FE3C47">
    <w:pPr>
      <w:pStyle w:val="Footer"/>
      <w:tabs>
        <w:tab w:val="clear" w:pos="4153"/>
        <w:tab w:val="center" w:pos="4536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99833" w14:textId="77777777" w:rsidR="00B80C7C" w:rsidRDefault="00B80C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FE1A4A" w:rsidRDefault="00FE1A4A" w14:paraId="35C1D8EA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FE1A4A" w:rsidRDefault="00FE1A4A" w14:paraId="0E195D41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42EBA9" w14:textId="77777777" w:rsidR="00B80C7C" w:rsidRDefault="00B80C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DF1967" w14:textId="2FCF3D93" w:rsidR="00FC5F67" w:rsidRDefault="009E730A">
    <w:pPr>
      <w:pStyle w:val="Header"/>
      <w:rPr>
        <w:noProof/>
        <w:color w:val="000000"/>
      </w:rPr>
    </w:pPr>
    <w:r>
      <w:rPr>
        <w:noProof/>
        <w:color w:val="000000"/>
      </w:rPr>
      <w:t>Appendix</w:t>
    </w:r>
    <w:r w:rsidR="00B80C7C">
      <w:rPr>
        <w:noProof/>
        <w:color w:val="000000"/>
      </w:rPr>
      <w:t xml:space="preserve"> 1</w:t>
    </w:r>
  </w:p>
  <w:p w14:paraId="47A052C8" w14:textId="77777777" w:rsidR="009E730A" w:rsidRDefault="009E73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40E4BA" w14:textId="77777777" w:rsidR="00B80C7C" w:rsidRDefault="00B80C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filled="f" stroked="f" o:spt="75" o:preferrelative="t" path="m@4@5l@4@11@9@11@9@5xe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gradientshapeok="t" o:connecttype="rect" o:extrusionok="f"/>
        <o:lock v:ext="edit" aspectratio="t"/>
      </v:shapetype>
      <v:shape id="Grafik 1611998981" style="width:127.9pt;height:127.9pt;visibility:visible;mso-wrap-style:square" o:spid="_x0000_i1026" o:bullet="t" type="#_x0000_t75">
        <v:imagedata o:title="" r:id="rId1"/>
      </v:shape>
    </w:pict>
  </w:numPicBullet>
  <w:abstractNum w:abstractNumId="0" w15:restartNumberingAfterBreak="0">
    <w:nsid w:val="FFFFFF1D"/>
    <w:multiLevelType w:val="multilevel"/>
    <w:tmpl w:val="8E0496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 w:cs="Courier New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 w:cs="Courier New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FFFFFF7C"/>
    <w:multiLevelType w:val="singleLevel"/>
    <w:tmpl w:val="FCB8CA4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A24E9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1467A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8B638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F584E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hint="default" w:ascii="Symbol" w:hAnsi="Symbol"/>
      </w:rPr>
    </w:lvl>
  </w:abstractNum>
  <w:abstractNum w:abstractNumId="6" w15:restartNumberingAfterBreak="0">
    <w:nsid w:val="FFFFFF81"/>
    <w:multiLevelType w:val="singleLevel"/>
    <w:tmpl w:val="B71AE5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hint="default" w:ascii="Symbol" w:hAnsi="Symbol"/>
      </w:rPr>
    </w:lvl>
  </w:abstractNum>
  <w:abstractNum w:abstractNumId="7" w15:restartNumberingAfterBreak="0">
    <w:nsid w:val="FFFFFF82"/>
    <w:multiLevelType w:val="singleLevel"/>
    <w:tmpl w:val="153AAF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hint="default" w:ascii="Symbol" w:hAnsi="Symbol"/>
      </w:rPr>
    </w:lvl>
  </w:abstractNum>
  <w:abstractNum w:abstractNumId="8" w15:restartNumberingAfterBreak="0">
    <w:nsid w:val="FFFFFF83"/>
    <w:multiLevelType w:val="singleLevel"/>
    <w:tmpl w:val="33407F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hint="default" w:ascii="Symbol" w:hAnsi="Symbol"/>
      </w:rPr>
    </w:lvl>
  </w:abstractNum>
  <w:abstractNum w:abstractNumId="9" w15:restartNumberingAfterBreak="0">
    <w:nsid w:val="FFFFFF88"/>
    <w:multiLevelType w:val="singleLevel"/>
    <w:tmpl w:val="35DC98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EE06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abstractNum w:abstractNumId="11" w15:restartNumberingAfterBreak="0">
    <w:nsid w:val="02367FAC"/>
    <w:multiLevelType w:val="hybridMultilevel"/>
    <w:tmpl w:val="6596A012"/>
    <w:lvl w:ilvl="0" w:tplc="7180967E">
      <w:start w:val="1"/>
      <w:numFmt w:val="bullet"/>
      <w:lvlText w:val=""/>
      <w:lvlJc w:val="left"/>
      <w:pPr>
        <w:ind w:left="1179" w:hanging="360"/>
      </w:pPr>
      <w:rPr>
        <w:rFonts w:hint="default" w:ascii="Symbol" w:hAnsi="Symbol"/>
        <w:color w:val="auto"/>
        <w:sz w:val="30"/>
        <w:szCs w:val="3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0D8C6C1C"/>
    <w:multiLevelType w:val="hybridMultilevel"/>
    <w:tmpl w:val="95FEB14C"/>
    <w:lvl w:ilvl="0" w:tplc="B87AD696">
      <w:numFmt w:val="bullet"/>
      <w:lvlText w:val="-"/>
      <w:lvlJc w:val="left"/>
      <w:pPr>
        <w:ind w:left="720" w:hanging="360"/>
      </w:pPr>
      <w:rPr>
        <w:rFonts w:hint="default" w:ascii="Times" w:hAnsi="Times" w:eastAsia="Times New Roman" w:cstheme="minorHAns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112E4E74"/>
    <w:multiLevelType w:val="hybridMultilevel"/>
    <w:tmpl w:val="22100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002564"/>
    <w:multiLevelType w:val="hybridMultilevel"/>
    <w:tmpl w:val="F9A27B78"/>
    <w:lvl w:ilvl="0" w:tplc="BC627258">
      <w:start w:val="1"/>
      <w:numFmt w:val="decimal"/>
      <w:lvlText w:val="%1."/>
      <w:lvlJc w:val="left"/>
      <w:pPr>
        <w:tabs>
          <w:tab w:val="num" w:pos="900"/>
        </w:tabs>
        <w:ind w:left="90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DEA498F"/>
    <w:multiLevelType w:val="hybridMultilevel"/>
    <w:tmpl w:val="E7B8FBA8"/>
    <w:lvl w:ilvl="0" w:tplc="B87AD696">
      <w:numFmt w:val="bullet"/>
      <w:lvlText w:val="-"/>
      <w:lvlJc w:val="left"/>
      <w:pPr>
        <w:ind w:left="720" w:hanging="360"/>
      </w:pPr>
      <w:rPr>
        <w:rFonts w:hint="default" w:ascii="Times" w:hAnsi="Times" w:eastAsia="Times New Roman" w:cstheme="minorHAnsi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C5855C4"/>
    <w:multiLevelType w:val="hybridMultilevel"/>
    <w:tmpl w:val="01A454EE"/>
    <w:lvl w:ilvl="0" w:tplc="B87AD696">
      <w:numFmt w:val="bullet"/>
      <w:lvlText w:val="-"/>
      <w:lvlJc w:val="left"/>
      <w:pPr>
        <w:ind w:left="360" w:hanging="360"/>
      </w:pPr>
      <w:rPr>
        <w:rFonts w:hint="default" w:ascii="Times" w:hAnsi="Times" w:eastAsia="Times New Roman" w:cstheme="minorHAnsi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3EEE7B89"/>
    <w:multiLevelType w:val="hybridMultilevel"/>
    <w:tmpl w:val="15AA9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BA0172"/>
    <w:multiLevelType w:val="hybridMultilevel"/>
    <w:tmpl w:val="4AA4F384"/>
    <w:lvl w:ilvl="0" w:tplc="07688018">
      <w:start w:val="1"/>
      <w:numFmt w:val="bullet"/>
      <w:lvlText w:val=""/>
      <w:lvlPicBulletId w:val="0"/>
      <w:lvlJc w:val="left"/>
      <w:pPr>
        <w:ind w:left="720" w:hanging="360"/>
      </w:pPr>
      <w:rPr>
        <w:rFonts w:hint="default" w:ascii="Symbol" w:hAnsi="Symbol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15427A2"/>
    <w:multiLevelType w:val="hybridMultilevel"/>
    <w:tmpl w:val="5A8AF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422426"/>
    <w:multiLevelType w:val="hybridMultilevel"/>
    <w:tmpl w:val="85E657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4011635"/>
    <w:multiLevelType w:val="hybridMultilevel"/>
    <w:tmpl w:val="B900A736"/>
    <w:lvl w:ilvl="0" w:tplc="7180967E">
      <w:start w:val="1"/>
      <w:numFmt w:val="bullet"/>
      <w:lvlText w:val=""/>
      <w:lvlJc w:val="left"/>
      <w:pPr>
        <w:ind w:left="1179" w:hanging="360"/>
      </w:pPr>
      <w:rPr>
        <w:rFonts w:hint="default" w:ascii="Symbol" w:hAnsi="Symbol"/>
        <w:color w:val="auto"/>
        <w:sz w:val="30"/>
        <w:szCs w:val="30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hint="default" w:ascii="Wingdings" w:hAnsi="Wingdings"/>
      </w:rPr>
    </w:lvl>
  </w:abstractNum>
  <w:abstractNum w:abstractNumId="22" w15:restartNumberingAfterBreak="0">
    <w:nsid w:val="79E81E1F"/>
    <w:multiLevelType w:val="hybridMultilevel"/>
    <w:tmpl w:val="D75CA2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B4154"/>
    <w:multiLevelType w:val="hybridMultilevel"/>
    <w:tmpl w:val="ECB0C4F2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7BC32F38"/>
    <w:multiLevelType w:val="hybridMultilevel"/>
    <w:tmpl w:val="B3844D50"/>
    <w:lvl w:ilvl="0" w:tplc="29E45484">
      <w:start w:val="5"/>
      <w:numFmt w:val="bullet"/>
      <w:lvlText w:val="-"/>
      <w:lvlJc w:val="left"/>
      <w:pPr>
        <w:ind w:left="720" w:hanging="360"/>
      </w:pPr>
      <w:rPr>
        <w:rFonts w:hint="default" w:ascii="Times" w:hAnsi="Times" w:eastAsia="Times New Roman" w:cs="Time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4"/>
  </w:num>
  <w:num w:numId="2">
    <w:abstractNumId w:val="17"/>
  </w:num>
  <w:num w:numId="3">
    <w:abstractNumId w:val="13"/>
  </w:num>
  <w:num w:numId="4">
    <w:abstractNumId w:val="20"/>
  </w:num>
  <w:num w:numId="5">
    <w:abstractNumId w:val="2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9"/>
  </w:num>
  <w:num w:numId="18">
    <w:abstractNumId w:val="18"/>
  </w:num>
  <w:num w:numId="19">
    <w:abstractNumId w:val="21"/>
  </w:num>
  <w:num w:numId="20">
    <w:abstractNumId w:val="11"/>
  </w:num>
  <w:num w:numId="21">
    <w:abstractNumId w:val="23"/>
  </w:num>
  <w:num w:numId="22">
    <w:abstractNumId w:val="15"/>
  </w:num>
  <w:num w:numId="23">
    <w:abstractNumId w:val="16"/>
  </w:num>
  <w:num w:numId="24">
    <w:abstractNumId w:val="12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40"/>
    <w:hideSpellingErrors/>
    <w:defaultTabStop w:val="720"/>
    <w:hyphenationZone w:val="425"/>
    <w:noPunctuationKerning/>
    <w:characterSpacingControl w:val="doNotCompress"/>
    <w:hdrShapeDefaults>
      <o:shapedefaults v:ext="edit" spidmax="3073"/>
    </w:hdrShapeDefaults>
    <w:footnotePr>
      <w:footnote w:id="-1"/>
      <w:footnote w:id="0"/>
    </w:footnotePr>
    <w:endnotePr>
      <w:endnote w:id="-1"/>
      <w:endnote w:id="0"/>
    </w:endnotePr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_1affd9ac0-1c34-4deb-aaf2-2fae10292ddf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D4901"/>
      <w:rsid w:val="00001F5B"/>
      <w:rsid w:val="000145E4"/>
      <w:rsid w:val="0001519E"/>
      <w:rsid w:val="0002072B"/>
      <w:rsid w:val="00021E13"/>
      <w:rsid w:val="000241F5"/>
      <w:rsid w:val="00026EAD"/>
      <w:rsid w:val="000304D4"/>
      <w:rsid w:val="00032CD7"/>
      <w:rsid w:val="00032F3B"/>
      <w:rsid w:val="00037D95"/>
      <w:rsid w:val="00047332"/>
      <w:rsid w:val="000611E5"/>
      <w:rsid w:val="00061A95"/>
      <w:rsid w:val="00062F36"/>
      <w:rsid w:val="00062FDA"/>
      <w:rsid w:val="000636D8"/>
      <w:rsid w:val="00070A56"/>
      <w:rsid w:val="0007297E"/>
      <w:rsid w:val="000768FF"/>
      <w:rsid w:val="00082FD4"/>
      <w:rsid w:val="00085EB8"/>
      <w:rsid w:val="00085EE1"/>
      <w:rsid w:val="00086662"/>
      <w:rsid w:val="000A2402"/>
      <w:rsid w:val="000A5F68"/>
      <w:rsid w:val="000A784C"/>
      <w:rsid w:val="000B2429"/>
      <w:rsid w:val="000B7B5B"/>
      <w:rsid w:val="000C07E7"/>
      <w:rsid w:val="000C436D"/>
      <w:rsid w:val="000D2AA9"/>
      <w:rsid w:val="000D6CDD"/>
      <w:rsid w:val="000E0015"/>
      <w:rsid w:val="000E22FE"/>
      <w:rsid w:val="000E499C"/>
      <w:rsid w:val="000E7C69"/>
      <w:rsid w:val="000F23C9"/>
      <w:rsid w:val="000F6933"/>
      <w:rsid w:val="001008A9"/>
      <w:rsid w:val="001061F1"/>
      <w:rsid w:val="00106A7E"/>
      <w:rsid w:val="001073E0"/>
      <w:rsid w:val="001111F6"/>
      <w:rsid w:val="00113E1C"/>
      <w:rsid w:val="00114C7F"/>
      <w:rsid w:val="0011677E"/>
      <w:rsid w:val="00116B0B"/>
      <w:rsid w:val="00132CB9"/>
      <w:rsid w:val="00135B55"/>
      <w:rsid w:val="00143078"/>
      <w:rsid w:val="00145AA4"/>
      <w:rsid w:val="0015324D"/>
      <w:rsid w:val="00153266"/>
      <w:rsid w:val="00155121"/>
      <w:rsid w:val="001551BF"/>
      <w:rsid w:val="00155251"/>
      <w:rsid w:val="0016160A"/>
      <w:rsid w:val="00173372"/>
      <w:rsid w:val="0017357E"/>
      <w:rsid w:val="00176703"/>
      <w:rsid w:val="0017690E"/>
      <w:rsid w:val="00176C42"/>
      <w:rsid w:val="0018233D"/>
      <w:rsid w:val="001825D3"/>
      <w:rsid w:val="001917FC"/>
      <w:rsid w:val="00194581"/>
      <w:rsid w:val="00196DC5"/>
      <w:rsid w:val="00197189"/>
      <w:rsid w:val="001A3915"/>
      <w:rsid w:val="001B28B6"/>
      <w:rsid w:val="001B2AAB"/>
      <w:rsid w:val="001C16CE"/>
      <w:rsid w:val="001C27FF"/>
      <w:rsid w:val="001C5E5F"/>
      <w:rsid w:val="001D179D"/>
      <w:rsid w:val="001E27D0"/>
      <w:rsid w:val="001E574B"/>
      <w:rsid w:val="001E6EA8"/>
      <w:rsid w:val="001F0A4D"/>
      <w:rsid w:val="001F4199"/>
      <w:rsid w:val="002073B0"/>
      <w:rsid w:val="00207CF0"/>
      <w:rsid w:val="00210CAB"/>
      <w:rsid w:val="00214D9F"/>
      <w:rsid w:val="0021775F"/>
      <w:rsid w:val="0022599A"/>
      <w:rsid w:val="00226AFA"/>
      <w:rsid w:val="0023118F"/>
      <w:rsid w:val="0023183E"/>
      <w:rsid w:val="0023694A"/>
      <w:rsid w:val="00236C01"/>
      <w:rsid w:val="00237844"/>
      <w:rsid w:val="00237D92"/>
      <w:rsid w:val="00240E58"/>
      <w:rsid w:val="0024118C"/>
      <w:rsid w:val="00244C1F"/>
      <w:rsid w:val="00262EE0"/>
      <w:rsid w:val="00267D95"/>
      <w:rsid w:val="002748D6"/>
      <w:rsid w:val="00275D8A"/>
      <w:rsid w:val="00275DFF"/>
      <w:rsid w:val="00282A65"/>
      <w:rsid w:val="002837A9"/>
      <w:rsid w:val="00284AC2"/>
      <w:rsid w:val="0029130E"/>
      <w:rsid w:val="00291E82"/>
      <w:rsid w:val="002930EF"/>
      <w:rsid w:val="002956B1"/>
      <w:rsid w:val="00296407"/>
      <w:rsid w:val="002A5EB9"/>
      <w:rsid w:val="002B295F"/>
      <w:rsid w:val="002C72EA"/>
      <w:rsid w:val="002D22DA"/>
      <w:rsid w:val="002E130F"/>
      <w:rsid w:val="002E42D7"/>
      <w:rsid w:val="002E52DF"/>
      <w:rsid w:val="002E61AA"/>
      <w:rsid w:val="002F3EB4"/>
      <w:rsid w:val="002F75F6"/>
      <w:rsid w:val="00300748"/>
      <w:rsid w:val="0030536A"/>
      <w:rsid w:val="00315BCC"/>
      <w:rsid w:val="00320F1E"/>
      <w:rsid w:val="00325B2A"/>
      <w:rsid w:val="00325C02"/>
      <w:rsid w:val="0034249B"/>
      <w:rsid w:val="00342AB6"/>
      <w:rsid w:val="00342AB7"/>
      <w:rsid w:val="00345B33"/>
      <w:rsid w:val="0035363C"/>
      <w:rsid w:val="00360E68"/>
      <w:rsid w:val="003656EA"/>
      <w:rsid w:val="003713D1"/>
      <w:rsid w:val="00374BB4"/>
      <w:rsid w:val="00375BB8"/>
      <w:rsid w:val="00376E88"/>
      <w:rsid w:val="00380D7B"/>
      <w:rsid w:val="003847D0"/>
      <w:rsid w:val="003A1D3B"/>
      <w:rsid w:val="003A6D21"/>
      <w:rsid w:val="003B3724"/>
      <w:rsid w:val="003B44CD"/>
      <w:rsid w:val="003B4777"/>
      <w:rsid w:val="003C0FCC"/>
      <w:rsid w:val="003D47DF"/>
      <w:rsid w:val="003D7671"/>
      <w:rsid w:val="003E011B"/>
      <w:rsid w:val="003E4153"/>
      <w:rsid w:val="003E6C97"/>
      <w:rsid w:val="003F4170"/>
      <w:rsid w:val="00417187"/>
      <w:rsid w:val="00417524"/>
      <w:rsid w:val="004274F2"/>
      <w:rsid w:val="0043650D"/>
      <w:rsid w:val="00442B4F"/>
      <w:rsid w:val="00446742"/>
      <w:rsid w:val="004547B3"/>
      <w:rsid w:val="00455E53"/>
      <w:rsid w:val="004600BB"/>
      <w:rsid w:val="004639F6"/>
      <w:rsid w:val="004654CC"/>
      <w:rsid w:val="00465A3C"/>
      <w:rsid w:val="00465EEE"/>
      <w:rsid w:val="00467276"/>
      <w:rsid w:val="00471C57"/>
      <w:rsid w:val="00473E28"/>
      <w:rsid w:val="00476ACE"/>
      <w:rsid w:val="00484BC9"/>
      <w:rsid w:val="00490F48"/>
      <w:rsid w:val="00492A2C"/>
      <w:rsid w:val="0049657F"/>
      <w:rsid w:val="004A6946"/>
      <w:rsid w:val="004B2060"/>
      <w:rsid w:val="004B4F68"/>
      <w:rsid w:val="004B6A68"/>
      <w:rsid w:val="004B799D"/>
      <w:rsid w:val="004C104C"/>
      <w:rsid w:val="004C1955"/>
      <w:rsid w:val="004C26FE"/>
      <w:rsid w:val="004C7435"/>
      <w:rsid w:val="004D0F8B"/>
      <w:rsid w:val="004F5DE0"/>
      <w:rsid w:val="004F62F6"/>
      <w:rsid w:val="004F711D"/>
      <w:rsid w:val="005067B3"/>
      <w:rsid w:val="005112B9"/>
      <w:rsid w:val="00520237"/>
      <w:rsid w:val="005233ED"/>
      <w:rsid w:val="0052440B"/>
      <w:rsid w:val="0052514D"/>
      <w:rsid w:val="00525823"/>
      <w:rsid w:val="0053273C"/>
      <w:rsid w:val="00544F5C"/>
      <w:rsid w:val="00545431"/>
      <w:rsid w:val="0054661F"/>
      <w:rsid w:val="00550847"/>
      <w:rsid w:val="00552D38"/>
      <w:rsid w:val="00555C3E"/>
      <w:rsid w:val="005660A2"/>
      <w:rsid w:val="00567ECB"/>
      <w:rsid w:val="00574609"/>
      <w:rsid w:val="005751CE"/>
      <w:rsid w:val="00576CF0"/>
      <w:rsid w:val="00585795"/>
      <w:rsid w:val="00590664"/>
      <w:rsid w:val="00590C82"/>
      <w:rsid w:val="00592D8B"/>
      <w:rsid w:val="00593F3C"/>
      <w:rsid w:val="00594AB6"/>
      <w:rsid w:val="00594B53"/>
      <w:rsid w:val="005A2605"/>
      <w:rsid w:val="005B05D3"/>
      <w:rsid w:val="005C2196"/>
      <w:rsid w:val="005C3019"/>
      <w:rsid w:val="005C6B5E"/>
      <w:rsid w:val="005D06A3"/>
      <w:rsid w:val="005D26C6"/>
      <w:rsid w:val="005D5DF6"/>
      <w:rsid w:val="005E704C"/>
      <w:rsid w:val="005E7702"/>
      <w:rsid w:val="005F4042"/>
      <w:rsid w:val="005F46C3"/>
      <w:rsid w:val="00601B23"/>
      <w:rsid w:val="006043D3"/>
      <w:rsid w:val="006066AD"/>
      <w:rsid w:val="00612209"/>
      <w:rsid w:val="00616EAD"/>
      <w:rsid w:val="0062550E"/>
      <w:rsid w:val="0062751F"/>
      <w:rsid w:val="00627EA8"/>
      <w:rsid w:val="00634D42"/>
      <w:rsid w:val="00635B56"/>
      <w:rsid w:val="006374C6"/>
      <w:rsid w:val="00641BEC"/>
      <w:rsid w:val="006470ED"/>
      <w:rsid w:val="00657A22"/>
      <w:rsid w:val="006610D9"/>
      <w:rsid w:val="0067130D"/>
      <w:rsid w:val="0067443C"/>
      <w:rsid w:val="00676F48"/>
      <w:rsid w:val="00686535"/>
      <w:rsid w:val="006A2BAB"/>
      <w:rsid w:val="006A407F"/>
      <w:rsid w:val="006B4A13"/>
      <w:rsid w:val="006D5E2B"/>
      <w:rsid w:val="006D7827"/>
      <w:rsid w:val="006E27A6"/>
      <w:rsid w:val="006F32D1"/>
      <w:rsid w:val="006F4585"/>
      <w:rsid w:val="006F4BB3"/>
      <w:rsid w:val="006F7A0C"/>
      <w:rsid w:val="007048D3"/>
      <w:rsid w:val="0071734C"/>
      <w:rsid w:val="00745C8F"/>
      <w:rsid w:val="00747CB7"/>
      <w:rsid w:val="00754636"/>
      <w:rsid w:val="00754D4A"/>
      <w:rsid w:val="00761158"/>
      <w:rsid w:val="00775501"/>
      <w:rsid w:val="00777931"/>
      <w:rsid w:val="00777A6A"/>
      <w:rsid w:val="007827C7"/>
      <w:rsid w:val="007955C6"/>
      <w:rsid w:val="007C3030"/>
      <w:rsid w:val="007C6160"/>
      <w:rsid w:val="007D4FC6"/>
      <w:rsid w:val="007D7FBC"/>
      <w:rsid w:val="007E7CA1"/>
      <w:rsid w:val="00800C24"/>
      <w:rsid w:val="00801082"/>
      <w:rsid w:val="00803459"/>
      <w:rsid w:val="0080787D"/>
      <w:rsid w:val="00814F5D"/>
      <w:rsid w:val="00821DFF"/>
      <w:rsid w:val="008304E3"/>
      <w:rsid w:val="00844AC2"/>
      <w:rsid w:val="00845130"/>
      <w:rsid w:val="00845A59"/>
      <w:rsid w:val="00853B9A"/>
      <w:rsid w:val="00855748"/>
      <w:rsid w:val="00855FC5"/>
      <w:rsid w:val="008602C6"/>
      <w:rsid w:val="00861790"/>
      <w:rsid w:val="00866771"/>
      <w:rsid w:val="00870F6C"/>
      <w:rsid w:val="00871DCA"/>
      <w:rsid w:val="00873D87"/>
      <w:rsid w:val="008829B7"/>
      <w:rsid w:val="008874AF"/>
      <w:rsid w:val="0089362B"/>
      <w:rsid w:val="00893F6E"/>
      <w:rsid w:val="008949EC"/>
      <w:rsid w:val="00896EF4"/>
      <w:rsid w:val="008A0A67"/>
      <w:rsid w:val="008A22EE"/>
      <w:rsid w:val="008A40D9"/>
      <w:rsid w:val="008A47CD"/>
      <w:rsid w:val="008A7224"/>
      <w:rsid w:val="008A78F7"/>
      <w:rsid w:val="008A7ADF"/>
      <w:rsid w:val="008B041B"/>
      <w:rsid w:val="008B3C16"/>
      <w:rsid w:val="008B3E80"/>
      <w:rsid w:val="008B5E2B"/>
      <w:rsid w:val="008C00D1"/>
      <w:rsid w:val="008C1B45"/>
      <w:rsid w:val="008C7098"/>
      <w:rsid w:val="008D747B"/>
      <w:rsid w:val="008E0665"/>
      <w:rsid w:val="008E4FAD"/>
      <w:rsid w:val="008E5713"/>
      <w:rsid w:val="008E5B64"/>
      <w:rsid w:val="008F00F1"/>
      <w:rsid w:val="008F0AED"/>
      <w:rsid w:val="008F0CA8"/>
      <w:rsid w:val="008F2AC2"/>
      <w:rsid w:val="008F5D9D"/>
      <w:rsid w:val="00900C24"/>
      <w:rsid w:val="0090234D"/>
      <w:rsid w:val="0091336E"/>
      <w:rsid w:val="009218C1"/>
      <w:rsid w:val="0092331D"/>
      <w:rsid w:val="0092458F"/>
      <w:rsid w:val="009254FB"/>
      <w:rsid w:val="009317F3"/>
      <w:rsid w:val="00937831"/>
      <w:rsid w:val="009425C5"/>
      <w:rsid w:val="00944194"/>
      <w:rsid w:val="00951FBC"/>
      <w:rsid w:val="00952BC8"/>
      <w:rsid w:val="0095493C"/>
      <w:rsid w:val="00955080"/>
      <w:rsid w:val="00960DD3"/>
      <w:rsid w:val="009641B3"/>
      <w:rsid w:val="00967180"/>
      <w:rsid w:val="00970C6C"/>
      <w:rsid w:val="00970DC5"/>
      <w:rsid w:val="00974CC0"/>
      <w:rsid w:val="009751A0"/>
      <w:rsid w:val="00977BC2"/>
      <w:rsid w:val="00985A50"/>
      <w:rsid w:val="00990891"/>
      <w:rsid w:val="00991397"/>
      <w:rsid w:val="009934E6"/>
      <w:rsid w:val="00997854"/>
      <w:rsid w:val="009A5597"/>
      <w:rsid w:val="009C2833"/>
      <w:rsid w:val="009C5A25"/>
      <w:rsid w:val="009D3ED0"/>
      <w:rsid w:val="009D4901"/>
      <w:rsid w:val="009D55BF"/>
      <w:rsid w:val="009E4B51"/>
      <w:rsid w:val="009E6692"/>
      <w:rsid w:val="009E6C7F"/>
      <w:rsid w:val="009E730A"/>
      <w:rsid w:val="009F240B"/>
      <w:rsid w:val="00A01813"/>
      <w:rsid w:val="00A01F5D"/>
      <w:rsid w:val="00A13A25"/>
      <w:rsid w:val="00A15970"/>
      <w:rsid w:val="00A169FC"/>
      <w:rsid w:val="00A24E5E"/>
      <w:rsid w:val="00A26451"/>
      <w:rsid w:val="00A2733E"/>
      <w:rsid w:val="00A3501B"/>
      <w:rsid w:val="00A40460"/>
      <w:rsid w:val="00A43214"/>
      <w:rsid w:val="00A47B8C"/>
      <w:rsid w:val="00A51CFF"/>
      <w:rsid w:val="00A52446"/>
      <w:rsid w:val="00A62C33"/>
      <w:rsid w:val="00A667CA"/>
      <w:rsid w:val="00A66931"/>
      <w:rsid w:val="00A74776"/>
      <w:rsid w:val="00A81C0F"/>
      <w:rsid w:val="00A84267"/>
      <w:rsid w:val="00A86358"/>
      <w:rsid w:val="00A875C7"/>
      <w:rsid w:val="00A955C0"/>
      <w:rsid w:val="00AB2F57"/>
      <w:rsid w:val="00AB324D"/>
      <w:rsid w:val="00AC333C"/>
      <w:rsid w:val="00AD59BE"/>
      <w:rsid w:val="00AD5E7D"/>
      <w:rsid w:val="00AD61A6"/>
      <w:rsid w:val="00AE1167"/>
      <w:rsid w:val="00AF0DCB"/>
      <w:rsid w:val="00AF5AF6"/>
      <w:rsid w:val="00AF5EEC"/>
      <w:rsid w:val="00AF73AE"/>
      <w:rsid w:val="00B0711C"/>
      <w:rsid w:val="00B13EE6"/>
      <w:rsid w:val="00B14BAF"/>
      <w:rsid w:val="00B2027D"/>
      <w:rsid w:val="00B22290"/>
      <w:rsid w:val="00B30ED7"/>
      <w:rsid w:val="00B31423"/>
      <w:rsid w:val="00B31BA6"/>
      <w:rsid w:val="00B3425C"/>
      <w:rsid w:val="00B466A6"/>
      <w:rsid w:val="00B546F3"/>
      <w:rsid w:val="00B56B2E"/>
      <w:rsid w:val="00B6314D"/>
      <w:rsid w:val="00B631A7"/>
      <w:rsid w:val="00B6674B"/>
      <w:rsid w:val="00B7185B"/>
      <w:rsid w:val="00B77312"/>
      <w:rsid w:val="00B80C7C"/>
      <w:rsid w:val="00B900E2"/>
      <w:rsid w:val="00B903DA"/>
      <w:rsid w:val="00B92CF9"/>
      <w:rsid w:val="00BA0281"/>
      <w:rsid w:val="00BA482A"/>
      <w:rsid w:val="00BA65DC"/>
      <w:rsid w:val="00BB0346"/>
      <w:rsid w:val="00BB5765"/>
      <w:rsid w:val="00BB5FDB"/>
      <w:rsid w:val="00BC1B5F"/>
      <w:rsid w:val="00BC2C63"/>
      <w:rsid w:val="00BC5FFB"/>
      <w:rsid w:val="00BC60C6"/>
      <w:rsid w:val="00BD3115"/>
      <w:rsid w:val="00BD4D49"/>
      <w:rsid w:val="00BE156E"/>
      <w:rsid w:val="00BE376C"/>
      <w:rsid w:val="00BF24DA"/>
      <w:rsid w:val="00BF4B87"/>
      <w:rsid w:val="00BF704E"/>
      <w:rsid w:val="00BF7805"/>
      <w:rsid w:val="00C1264F"/>
      <w:rsid w:val="00C13969"/>
      <w:rsid w:val="00C15731"/>
      <w:rsid w:val="00C2407B"/>
      <w:rsid w:val="00C32726"/>
      <w:rsid w:val="00C3425E"/>
      <w:rsid w:val="00C36F1F"/>
      <w:rsid w:val="00C4034B"/>
      <w:rsid w:val="00C52376"/>
      <w:rsid w:val="00C545E5"/>
      <w:rsid w:val="00C55DA7"/>
      <w:rsid w:val="00C57C88"/>
      <w:rsid w:val="00C6309B"/>
      <w:rsid w:val="00C748FF"/>
      <w:rsid w:val="00C80BFA"/>
      <w:rsid w:val="00C812FB"/>
      <w:rsid w:val="00C858F2"/>
      <w:rsid w:val="00C86926"/>
      <w:rsid w:val="00C90BC7"/>
      <w:rsid w:val="00C91601"/>
      <w:rsid w:val="00C94BC3"/>
      <w:rsid w:val="00C97C6B"/>
      <w:rsid w:val="00CA4F24"/>
      <w:rsid w:val="00CA57B4"/>
      <w:rsid w:val="00CA6788"/>
      <w:rsid w:val="00CA68FD"/>
      <w:rsid w:val="00CB475F"/>
      <w:rsid w:val="00CC1947"/>
      <w:rsid w:val="00CC55B9"/>
      <w:rsid w:val="00CC7E6D"/>
      <w:rsid w:val="00CD2FDE"/>
      <w:rsid w:val="00CE0564"/>
      <w:rsid w:val="00CE619B"/>
      <w:rsid w:val="00CE788B"/>
      <w:rsid w:val="00CE7EE1"/>
      <w:rsid w:val="00CF614F"/>
      <w:rsid w:val="00D078A6"/>
      <w:rsid w:val="00D14002"/>
      <w:rsid w:val="00D155C5"/>
      <w:rsid w:val="00D233F7"/>
      <w:rsid w:val="00D26540"/>
      <w:rsid w:val="00D30A84"/>
      <w:rsid w:val="00D314F3"/>
      <w:rsid w:val="00D44A53"/>
      <w:rsid w:val="00D47E38"/>
      <w:rsid w:val="00D5251D"/>
      <w:rsid w:val="00D653CB"/>
      <w:rsid w:val="00D65741"/>
      <w:rsid w:val="00D6709C"/>
      <w:rsid w:val="00D70D33"/>
      <w:rsid w:val="00D7278B"/>
      <w:rsid w:val="00D72E99"/>
      <w:rsid w:val="00D73F2E"/>
      <w:rsid w:val="00D80554"/>
      <w:rsid w:val="00D9368B"/>
      <w:rsid w:val="00D964D1"/>
      <w:rsid w:val="00DA28CA"/>
      <w:rsid w:val="00DA4049"/>
      <w:rsid w:val="00DA5769"/>
      <w:rsid w:val="00DB3AF4"/>
      <w:rsid w:val="00DB3B5E"/>
      <w:rsid w:val="00DD4A79"/>
      <w:rsid w:val="00DF386E"/>
      <w:rsid w:val="00DF6C34"/>
      <w:rsid w:val="00DF7E1E"/>
      <w:rsid w:val="00E014EE"/>
      <w:rsid w:val="00E05EA2"/>
      <w:rsid w:val="00E0738E"/>
      <w:rsid w:val="00E122ED"/>
      <w:rsid w:val="00E1257E"/>
      <w:rsid w:val="00E245CD"/>
      <w:rsid w:val="00E27338"/>
      <w:rsid w:val="00E32EAA"/>
      <w:rsid w:val="00E42CBC"/>
      <w:rsid w:val="00E47734"/>
      <w:rsid w:val="00E54913"/>
      <w:rsid w:val="00E57263"/>
      <w:rsid w:val="00E6252B"/>
      <w:rsid w:val="00E6582C"/>
      <w:rsid w:val="00E66B0D"/>
      <w:rsid w:val="00E66BB6"/>
      <w:rsid w:val="00E67AE0"/>
      <w:rsid w:val="00E80202"/>
      <w:rsid w:val="00E875BD"/>
      <w:rsid w:val="00E90013"/>
      <w:rsid w:val="00E92AD4"/>
      <w:rsid w:val="00EA7950"/>
      <w:rsid w:val="00EA7F25"/>
      <w:rsid w:val="00EB3CDD"/>
      <w:rsid w:val="00EB6ED9"/>
      <w:rsid w:val="00ED0257"/>
      <w:rsid w:val="00ED3B2D"/>
      <w:rsid w:val="00EE10DF"/>
      <w:rsid w:val="00EE2C34"/>
      <w:rsid w:val="00EE2D2E"/>
      <w:rsid w:val="00EE42BE"/>
      <w:rsid w:val="00EE6A06"/>
      <w:rsid w:val="00EE7C7C"/>
      <w:rsid w:val="00EF05E3"/>
      <w:rsid w:val="00EF4DA4"/>
      <w:rsid w:val="00F02C20"/>
      <w:rsid w:val="00F038E0"/>
      <w:rsid w:val="00F05641"/>
      <w:rsid w:val="00F11502"/>
      <w:rsid w:val="00F121D1"/>
      <w:rsid w:val="00F17BAC"/>
      <w:rsid w:val="00F201B9"/>
      <w:rsid w:val="00F20F28"/>
      <w:rsid w:val="00F22319"/>
      <w:rsid w:val="00F256FA"/>
      <w:rsid w:val="00F30265"/>
      <w:rsid w:val="00F3227A"/>
      <w:rsid w:val="00F3288E"/>
      <w:rsid w:val="00F34C27"/>
      <w:rsid w:val="00F34CCB"/>
      <w:rsid w:val="00F41A6B"/>
      <w:rsid w:val="00F46164"/>
      <w:rsid w:val="00F53CF3"/>
      <w:rsid w:val="00F65D55"/>
      <w:rsid w:val="00F66206"/>
      <w:rsid w:val="00F738B6"/>
      <w:rsid w:val="00F75B98"/>
      <w:rsid w:val="00F775F5"/>
      <w:rsid w:val="00F86852"/>
      <w:rsid w:val="00F90E88"/>
      <w:rsid w:val="00F93E92"/>
      <w:rsid w:val="00F9589B"/>
      <w:rsid w:val="00FA6D23"/>
      <w:rsid w:val="00FB0DC7"/>
      <w:rsid w:val="00FB6729"/>
      <w:rsid w:val="00FC55A1"/>
      <w:rsid w:val="00FC5F67"/>
      <w:rsid w:val="00FC73D3"/>
      <w:rsid w:val="00FD4B11"/>
      <w:rsid w:val="00FE059B"/>
      <w:rsid w:val="00FE1A4A"/>
      <w:rsid w:val="00FE3C47"/>
      <w:rsid w:val="00FF6E81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de-CH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shapeDefaults>
      <o:shapedefaults v:ext="edit" spidmax="3073"/>
      <o:shapelayout v:ext="edit">
        <o:idmap v:ext="edit" data="2"/>
      </o:shapelayout>
    </w:shapeDefaults>
    <w:decimalSymbol w:val="."/>
    <w:listSeparator w:val=","/>
    <w14:docId w14:val="6F00AF74"/>
    <w15:chartTrackingRefBased/>
    <w15:docId w15:val="{1F7DED25-3EDB-A745-B868-EDD6DE7A4389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Times New Roman" w:eastAsia="Times New Roman" w:hAnsi="Times New Roman" w:cs="Times New Roman"/>
          <w:lang w:val="de-CH" w:eastAsia="de-DE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uiPriority="9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iPriority="0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Pr>
        <w:sz w:val="24"/>
        <w:szCs w:val="24"/>
        <w:lang w:val="en-GB" w:eastAsia="en-US"/>
      </w:rPr>
    </w:style>
    <w:style w:type="paragraph" w:styleId="Heading1">
      <w:name w:val="heading 1"/>
      <w:basedOn w:val="Normal"/>
      <w:next w:val="Normal"/>
      <w:qFormat/>
      <w:pPr>
        <w:keepNext/>
        <w:spacing w:before="240" w:after="60"/>
        <w:outlineLvl w:val="0"/>
      </w:pPr>
      <w:rPr>
        <w:rFonts w:ascii="Arial" w:hAnsi="Arial" w:cs="Arial"/>
        <w:b/>
        <w:bCs/>
        <w:kern w:val="32"/>
        <w:sz w:val="32"/>
        <w:szCs w:val="32"/>
      </w:rPr>
    </w:style>
    <w:style w:type="paragraph" w:styleId="Heading8">
      <w:name w:val="heading 8"/>
      <w:basedOn w:val="Normal"/>
      <w:next w:val="Normal"/>
      <w:qFormat/>
      <w:pPr>
        <w:keepNext/>
        <w:jc w:val="center"/>
        <w:outlineLvl w:val="7"/>
      </w:pPr>
      <w:rPr>
        <w:b/>
        <w:bCs/>
        <w:sz w:val="52"/>
        <w:szCs w:val="20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styleId="BodyText">
      <w:name w:val="Body Text"/>
      <w:basedOn w:val="Normal"/>
      <w:semiHidden/>
      <w:rPr>
        <w:szCs w:val="20"/>
      </w:rPr>
    </w:style>
    <w:style w:type="paragraph" w:customStyle="1" w:styleId="08cmindent">
      <w:name w:val="0.8cm indent"/>
      <w:basedOn w:val="Normal"/>
      <w:pPr>
        <w:widowControl w:val="0"/>
        <w:ind w:left="440" w:right="-702" w:hanging="440"/>
      </w:pPr>
      <w:rPr>
        <w:rFonts w:ascii="Times" w:hAnsi="Times"/>
        <w:szCs w:val="20"/>
        <w:lang w:val="en-US"/>
      </w:rPr>
    </w:style>
    <w:style w:type="paragraph" w:customStyle="1" w:styleId="25cm">
      <w:name w:val="2.5 cm"/>
      <w:basedOn w:val="Normal"/>
      <w:pPr>
        <w:widowControl w:val="0"/>
        <w:tabs>
          <w:tab w:val="left" w:pos="420"/>
          <w:tab w:val="left" w:pos="1400"/>
        </w:tabs>
        <w:ind w:left="1400" w:right="-702" w:hanging="1400"/>
        <w:jc w:val="both"/>
      </w:pPr>
      <w:rPr>
        <w:rFonts w:ascii="Times" w:hAnsi="Times"/>
        <w:szCs w:val="20"/>
        <w:lang w:val="en-US"/>
      </w:rPr>
    </w:style>
    <w:style w:type="paragraph" w:styleId="BalloonText">
      <w:name w:val="Balloon Text"/>
      <w:basedOn w:val="Normal"/>
      <w:semiHidden/>
      <w:rPr>
        <w:rFonts w:ascii="Tahoma" w:hAnsi="Tahoma" w:cs="Tahoma"/>
        <w:sz w:val="16"/>
        <w:szCs w:val="16"/>
      </w:rPr>
    </w:style>
    <w:style w:type="character" w:styleId="Hyperlink">
      <w:name w:val="Hyperlink"/>
      <w:semiHidden/>
      <w:rPr>
        <w:color w:val="0000FF"/>
        <w:u w:val="single"/>
      </w:rPr>
    </w:style>
    <w:style w:type="character" w:styleId="FollowedHyperlink">
      <w:name w:val="FollowedHyperlink"/>
      <w:semiHidden/>
      <w:rPr>
        <w:color w:val="800080"/>
        <w:u w:val="single"/>
      </w:rPr>
    </w:style>
    <w:style w:type="paragraph" w:styleId="Header">
      <w:name w:val="header"/>
      <w:basedOn w:val="Normal"/>
      <w:link w:val="HeaderChar"/>
      <w:uiPriority w:val="99"/>
      <w:pPr>
        <w:tabs>
          <w:tab w:val="center" w:pos="4153"/>
          <w:tab w:val="right" w:pos="8306"/>
        </w:tabs>
      </w:pPr>
    </w:style>
    <w:style w:type="paragraph" w:styleId="Footer">
      <w:name w:val="footer"/>
      <w:basedOn w:val="Normal"/>
      <w:link w:val="FooterChar"/>
      <w:uiPriority w:val="99"/>
      <w:pPr>
        <w:tabs>
          <w:tab w:val="center" w:pos="4153"/>
          <w:tab w:val="right" w:pos="8306"/>
        </w:tabs>
      </w:pPr>
    </w:style>
    <w:style w:type="paragraph" w:styleId="BodyText2">
      <w:name w:val="Body Text 2"/>
      <w:basedOn w:val="Normal"/>
      <w:semiHidden/>
      <w:pPr>
        <w:jc w:val="both"/>
      </w:pPr>
      <w:rPr>
        <w:rFonts w:ascii="Arial" w:hAnsi="Arial" w:cs="Arial"/>
        <w:b/>
        <w:sz w:val="22"/>
        <w:szCs w:val="22"/>
      </w:rPr>
    </w:style>
    <w:style w:type="paragraph" w:styleId="BodyTextIndent">
      <w:name w:val="Body Text Indent"/>
      <w:basedOn w:val="Normal"/>
      <w:link w:val="BodyTextIndentChar"/>
      <w:semiHidden/>
      <w:pPr>
        <w:ind w:left="20" w:hanging="20"/>
      </w:pPr>
      <w:rPr>
        <w:rFonts w:ascii="Arial" w:hAnsi="Arial"/>
        <w:bCs/>
        <w:lang w:val="x-none"/>
      </w:rPr>
    </w:style>
    <w:style w:type="character" w:customStyle="1" w:styleId="BodyTextIndentChar">
      <w:name w:val="Body Text Indent Char"/>
      <w:link w:val="BodyTextIndent"/>
      <w:semiHidden/>
      <w:rsid w:val="003D7CAF"/>
      <w:rPr>
        <w:rFonts w:ascii="Arial" w:hAnsi="Arial" w:cs="Arial"/>
        <w:bCs/>
        <w:sz w:val="24"/>
        <w:szCs w:val="24"/>
        <w:lang w:eastAsia="en-US"/>
      </w:rPr>
    </w:style>
    <w:style w:type="paragraph" w:customStyle="1" w:styleId="FarbigeListe-Akzent11">
      <w:name w:val="Farbige Liste - Akzent 11"/>
      <w:basedOn w:val="Normal"/>
      <w:uiPriority w:val="34"/>
      <w:qFormat/>
      <w:rsid w:val="003D7CAF"/>
      <w:pPr>
        <w:ind w:left="720"/>
        <w:contextualSpacing/>
      </w:pPr>
    </w:style>
    <w:style w:type="paragraph" w:customStyle="1" w:styleId="Subheading">
      <w:name w:val="Subheading"/>
      <w:basedOn w:val="BodyText"/>
      <w:next w:val="BodyText"/>
      <w:rsid w:val="00D44612"/>
      <w:pPr>
        <w:keepNext/>
        <w:spacing w:before="240" w:after="120"/>
        <w:jc w:val="both"/>
      </w:pPr>
      <w:rPr>
        <w:rFonts w:ascii="Times" w:hAnsi="Times"/>
        <w:b/>
      </w:rPr>
    </w:style>
    <w:style w:type="character" w:customStyle="1" w:styleId="apple-style-span">
      <w:name w:val="apple-style-span"/>
      <w:basedOn w:val="DefaultParagraphFont"/>
      <w:rsid w:val="00D44612"/>
    </w:style>
    <w:style w:type="character" w:styleId="CommentReference">
      <w:name w:val="annotation reference"/>
      <w:uiPriority w:val="99"/>
      <w:semiHidden/>
      <w:unhideWhenUsed/>
      <w:rsid w:val="00D14002"/>
      <w:rPr>
        <w:sz w:val="16"/>
        <w:szCs w:val="16"/>
      </w:rPr>
    </w:style>
    <w:style w:type="paragraph" w:styleId="CommentText">
      <w:name w:val="annotation text"/>
      <w:basedOn w:val="Normal"/>
      <w:link w:val="CommentTextChar"/>
      <w:uiPriority w:val="99"/>
      <w:unhideWhenUsed/>
      <w:rsid w:val="00D14002"/>
      <w:rPr>
        <w:sz w:val="20"/>
        <w:szCs w:val="20"/>
      </w:rPr>
    </w:style>
    <w:style w:type="character" w:customStyle="1" w:styleId="CommentTextChar">
      <w:name w:val="Comment Text Char"/>
      <w:link w:val="CommentText"/>
      <w:uiPriority w:val="99"/>
      <w:rsid w:val="00D14002"/>
      <w:rPr>
        <w:lang w:eastAsia="en-US"/>
      </w:rPr>
    </w:style>
    <w:style w:type="paragraph" w:styleId="CommentSubject">
      <w:name w:val="annotation subject"/>
      <w:basedOn w:val="CommentText"/>
      <w:next w:val="CommentText"/>
      <w:link w:val="CommentSubjectChar"/>
      <w:uiPriority w:val="99"/>
      <w:semiHidden/>
      <w:unhideWhenUsed/>
      <w:rsid w:val="00D14002"/>
      <w:rPr>
        <w:b/>
        <w:bCs/>
      </w:rPr>
    </w:style>
    <w:style w:type="character" w:customStyle="1" w:styleId="CommentSubjectChar">
      <w:name w:val="Comment Subject Char"/>
      <w:link w:val="CommentSubject"/>
      <w:uiPriority w:val="99"/>
      <w:semiHidden/>
      <w:rsid w:val="00D14002"/>
      <w:rPr>
        <w:b/>
        <w:bCs/>
        <w:lang w:eastAsia="en-US"/>
      </w:rPr>
    </w:style>
    <w:style w:type="paragraph" w:styleId="NoSpacing">
      <w:name w:val="No Spacing"/>
      <w:link w:val="NoSpacingChar"/>
      <w:uiPriority w:val="1"/>
      <w:qFormat/>
      <w:rsid w:val="00FC5F67"/>
      <w:rPr>
        <w:rFonts w:ascii="Calibri" w:eastAsia="MS Mincho" w:hAnsi="Calibri" w:cs="Arial"/>
        <w:sz w:val="22"/>
        <w:szCs w:val="22"/>
        <w:lang w:val="en-US" w:eastAsia="ja-JP"/>
      </w:rPr>
    </w:style>
    <w:style w:type="character" w:customStyle="1" w:styleId="NoSpacingChar">
      <w:name w:val="No Spacing Char"/>
      <w:link w:val="NoSpacing"/>
      <w:uiPriority w:val="1"/>
      <w:rsid w:val="00FC5F67"/>
      <w:rPr>
        <w:rFonts w:ascii="Calibri" w:eastAsia="MS Mincho" w:hAnsi="Calibri" w:cs="Arial"/>
        <w:sz w:val="22"/>
        <w:szCs w:val="22"/>
        <w:lang w:val="en-US" w:eastAsia="ja-JP"/>
      </w:rPr>
    </w:style>
    <w:style w:type="character" w:customStyle="1" w:styleId="HeaderChar">
      <w:name w:val="Header Char"/>
      <w:link w:val="Header"/>
      <w:uiPriority w:val="99"/>
      <w:rsid w:val="00FC5F67"/>
      <w:rPr>
        <w:sz w:val="24"/>
        <w:szCs w:val="24"/>
        <w:lang w:eastAsia="en-US"/>
      </w:rPr>
    </w:style>
    <w:style w:type="character" w:customStyle="1" w:styleId="FooterChar">
      <w:name w:val="Footer Char"/>
      <w:link w:val="Footer"/>
      <w:uiPriority w:val="99"/>
      <w:rsid w:val="00A169FC"/>
      <w:rPr>
        <w:sz w:val="24"/>
        <w:szCs w:val="24"/>
        <w:lang w:eastAsia="en-US"/>
      </w:rPr>
    </w:style>
    <w:style w:type="paragraph" w:styleId="NormalWeb">
      <w:name w:val="Normal (Web)"/>
      <w:basedOn w:val="Normal"/>
      <w:uiPriority w:val="99"/>
      <w:semiHidden/>
      <w:unhideWhenUsed/>
      <w:rsid w:val="00AD5E7D"/>
      <w:pPr>
        <w:spacing w:before="100" w:beforeAutospacing="1" w:after="100" w:afterAutospacing="1"/>
      </w:pPr>
      <w:rPr>
        <w:lang w:val="de-CH" w:eastAsia="de-DE"/>
      </w:rPr>
    </w:style>
    <w:style w:type="character" w:customStyle="1" w:styleId="UnresolvedMention1">
      <w:name w:val="Unresolved Mention1"/>
      <w:uiPriority w:val="99"/>
      <w:semiHidden/>
      <w:unhideWhenUsed/>
      <w:rsid w:val="003A1D3B"/>
      <w:rPr>
        <w:color w:val="605E5C"/>
        <w:shd w:val="clear" w:color="auto" w:fill="E1DFDD"/>
      </w:rPr>
    </w:style>
    <w:style w:type="table" w:styleId="TableGrid">
      <w:name w:val="Table Grid"/>
      <w:basedOn w:val="TableNormal"/>
      <w:uiPriority w:val="59"/>
      <w:rsid w:val="000636D8"/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ListParagraph">
      <w:name w:val="List Paragraph"/>
      <w:basedOn w:val="Normal"/>
      <w:uiPriority w:val="34"/>
      <w:qFormat/>
      <w:rsid w:val="00B903DA"/>
      <w:pPr>
        <w:ind w:left="720"/>
        <w:contextualSpacing/>
      </w:pPr>
    </w:style>
    <w:style w:type="paragraph" w:styleId="Revision">
      <w:name w:val="Revision"/>
      <w:hidden/>
      <w:uiPriority w:val="99"/>
      <w:semiHidden/>
      <w:rsid w:val="009D55BF"/>
      <w:rPr>
        <w:sz w:val="24"/>
        <w:szCs w:val="24"/>
        <w:lang w:val="en-GB" w:eastAsia="en-US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7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6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7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2.xml" Id="rId8" /><Relationship Type="http://schemas.openxmlformats.org/officeDocument/2006/relationships/fontTable" Target="fontTable.xml" Id="rId13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footer" Target="footer3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header" Target="header3.xml" Id="rId11" /><Relationship Type="http://schemas.openxmlformats.org/officeDocument/2006/relationships/footnotes" Target="footnotes.xml" Id="rId5" /><Relationship Type="http://schemas.openxmlformats.org/officeDocument/2006/relationships/footer" Target="footer2.xml" Id="rId10" /><Relationship Type="http://schemas.openxmlformats.org/officeDocument/2006/relationships/webSettings" Target="webSettings.xml" Id="rId4" /><Relationship Type="http://schemas.openxmlformats.org/officeDocument/2006/relationships/footer" Target="footer1.xml" Id="rId9" /><Relationship Type="http://schemas.openxmlformats.org/officeDocument/2006/relationships/theme" Target="theme/theme1.xml" Id="rId14" /><Relationship Type="http://schemas.openxmlformats.org/officeDocument/2006/relationships/comments" Target="/word/comments.xml" Id="Re8e7343139a74a5c" 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XAMPLES OF INFORMATION SHEET AND CONSENT FORMS</vt:lpstr>
      <vt:lpstr>EXAMPLES OF INFORMATION SHEET AND CONSENT FORMS</vt:lpstr>
    </vt:vector>
  </TitlesOfParts>
  <Company>Hewlett-Packard Company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AMPLES OF INFORMATION SHEET AND CONSENT FORMS</dc:title>
  <dc:subject/>
  <dc:creator>Jo Cheshire</dc:creator>
  <cp:keywords/>
  <cp:lastModifiedBy>NEWGEN</cp:lastModifiedBy>
  <cp:revision>3</cp:revision>
  <cp:lastPrinted>2014-02-24T14:16:00Z</cp:lastPrinted>
  <dcterms:created xsi:type="dcterms:W3CDTF">2026-01-23T20:03:00Z</dcterms:created>
  <dcterms:modified xsi:type="dcterms:W3CDTF">2026-02-05T19:36:00Z</dcterms:modified>
</cp:coreProperties>
</file>